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F5A" w:rsidRDefault="004C1F5A" w:rsidP="004C1F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1 Table.</w:t>
      </w:r>
      <w:r w:rsidRPr="004C1F5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4C1F5A">
        <w:rPr>
          <w:rFonts w:ascii="Times New Roman" w:eastAsia="Calibri" w:hAnsi="Times New Roman" w:cs="Times New Roman"/>
          <w:b/>
          <w:sz w:val="24"/>
          <w:szCs w:val="24"/>
          <w:lang w:val="en-GB"/>
        </w:rPr>
        <w:t>Assessment of peritumoral and intratumoral collagen deposition in paraffin tumor sections</w:t>
      </w:r>
      <w:r w:rsidRPr="004C1F5A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4C1F5A" w:rsidRPr="004C1F5A" w:rsidRDefault="004C1F5A" w:rsidP="004C1F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496"/>
      </w:tblGrid>
      <w:tr w:rsidR="004C1F5A" w:rsidRPr="004C1F5A" w:rsidTr="00DC1214">
        <w:tc>
          <w:tcPr>
            <w:tcW w:w="1413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lide number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ollagen peritumor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ollagen intratumor</w:t>
            </w:r>
          </w:p>
        </w:tc>
      </w:tr>
      <w:tr w:rsidR="004C1F5A" w:rsidRPr="004C1F5A" w:rsidTr="004C1F5A">
        <w:tc>
          <w:tcPr>
            <w:tcW w:w="1413" w:type="dxa"/>
            <w:tcBorders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Control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D9E2F3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1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-3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2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-3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3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-3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4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4C1F5A" w:rsidRPr="004C1F5A" w:rsidTr="00DC1214">
        <w:tc>
          <w:tcPr>
            <w:tcW w:w="1413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5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0-1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2-3</w:t>
            </w:r>
          </w:p>
        </w:tc>
      </w:tr>
      <w:tr w:rsidR="004C1F5A" w:rsidRPr="004C1F5A" w:rsidTr="004C1F5A">
        <w:tc>
          <w:tcPr>
            <w:tcW w:w="1413" w:type="dxa"/>
            <w:tcBorders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UF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D9E2F3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T1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-3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-2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-3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C1F5A" w:rsidRPr="004C1F5A" w:rsidTr="00DC1214">
        <w:tc>
          <w:tcPr>
            <w:tcW w:w="1413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-2</w:t>
            </w:r>
          </w:p>
        </w:tc>
      </w:tr>
      <w:tr w:rsidR="004C1F5A" w:rsidRPr="004C1F5A" w:rsidTr="004C1F5A">
        <w:tc>
          <w:tcPr>
            <w:tcW w:w="1413" w:type="dxa"/>
            <w:tcBorders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CT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-2</w:t>
            </w:r>
          </w:p>
        </w:tc>
      </w:tr>
      <w:tr w:rsidR="004C1F5A" w:rsidRPr="004C1F5A" w:rsidTr="00DC1214">
        <w:tc>
          <w:tcPr>
            <w:tcW w:w="1413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C1F5A" w:rsidRPr="004C1F5A" w:rsidTr="004C1F5A">
        <w:tc>
          <w:tcPr>
            <w:tcW w:w="1413" w:type="dxa"/>
            <w:tcBorders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UFT + CT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DBE5F1"/>
          </w:tcPr>
          <w:p w:rsidR="004C1F5A" w:rsidRPr="004C1F5A" w:rsidRDefault="004C1F5A" w:rsidP="004C1F5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C1F5A" w:rsidRPr="004C1F5A" w:rsidTr="00DC1214">
        <w:tc>
          <w:tcPr>
            <w:tcW w:w="1413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17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496" w:type="dxa"/>
          </w:tcPr>
          <w:p w:rsidR="004C1F5A" w:rsidRPr="004C1F5A" w:rsidRDefault="004C1F5A" w:rsidP="004C1F5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1F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</w:tbl>
    <w:p w:rsidR="004C1F5A" w:rsidRPr="004C1F5A" w:rsidRDefault="004C1F5A" w:rsidP="004C1F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4C1F5A">
        <w:rPr>
          <w:rFonts w:ascii="Times New Roman" w:eastAsia="Calibri" w:hAnsi="Times New Roman" w:cs="Times New Roman"/>
          <w:sz w:val="24"/>
          <w:szCs w:val="24"/>
          <w:lang w:val="en-GB"/>
        </w:rPr>
        <w:t>Masson´s trichrome histochemical staining was analysed by a grading system composed of mild/focal (grade 1), moderated (grade 2) and extensive (grade 3) collagen deposition.</w:t>
      </w:r>
      <w:r w:rsidRPr="004C1F5A">
        <w:rPr>
          <w:rFonts w:ascii="Times New Roman" w:eastAsia="Calibri" w:hAnsi="Times New Roman" w:cs="Times New Roman"/>
          <w:color w:val="000000"/>
          <w:sz w:val="24"/>
          <w:szCs w:val="24"/>
          <w:lang w:val="en-CA"/>
        </w:rPr>
        <w:t xml:space="preserve"> The terms </w:t>
      </w:r>
      <w:r w:rsidRPr="004C1F5A">
        <w:rPr>
          <w:rFonts w:ascii="Times New Roman" w:eastAsia="Calibri" w:hAnsi="Times New Roman" w:cs="Times New Roman"/>
          <w:sz w:val="24"/>
          <w:szCs w:val="24"/>
          <w:lang w:val="en-CA"/>
        </w:rPr>
        <w:t>T1, T2, etc., refer to the number of the tumor, each of which was resected from a different mouse in the specified treatment group.</w:t>
      </w:r>
    </w:p>
    <w:p w:rsidR="0037636D" w:rsidRPr="004C1F5A" w:rsidRDefault="0037636D">
      <w:pPr>
        <w:rPr>
          <w:lang w:val="en-CA"/>
        </w:rPr>
      </w:pPr>
    </w:p>
    <w:sectPr w:rsidR="0037636D" w:rsidRPr="004C1F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F5A"/>
    <w:rsid w:val="0037636D"/>
    <w:rsid w:val="003B52F5"/>
    <w:rsid w:val="004C1F5A"/>
    <w:rsid w:val="00623C5F"/>
    <w:rsid w:val="00FC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8BF907-D5FA-40B7-A844-EA68AFC4D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4C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C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2</cp:revision>
  <cp:lastPrinted>2019-07-25T11:51:00Z</cp:lastPrinted>
  <dcterms:created xsi:type="dcterms:W3CDTF">2019-09-09T18:38:00Z</dcterms:created>
  <dcterms:modified xsi:type="dcterms:W3CDTF">2019-09-09T18:38:00Z</dcterms:modified>
</cp:coreProperties>
</file>